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A0E" w:rsidRPr="00BD3086" w:rsidRDefault="00425A0E" w:rsidP="00425A0E">
      <w:pPr>
        <w:spacing w:line="480" w:lineRule="auto"/>
        <w:jc w:val="both"/>
        <w:rPr>
          <w:rFonts w:ascii="Arial" w:eastAsia="ヒラギノ角ゴ Pro W3" w:hAnsi="Arial" w:cs="Arial"/>
          <w:color w:val="000000"/>
          <w:szCs w:val="26"/>
        </w:rPr>
      </w:pPr>
      <w:bookmarkStart w:id="0" w:name="_GoBack"/>
      <w:bookmarkEnd w:id="0"/>
      <w:r w:rsidRPr="00BD3086">
        <w:rPr>
          <w:rFonts w:ascii="Arial" w:eastAsia="ヒラギノ角ゴ Pro W3" w:hAnsi="Arial" w:cs="Arial"/>
          <w:color w:val="000000"/>
          <w:szCs w:val="26"/>
        </w:rPr>
        <w:t>&gt;sec_tag_minus_cipA*::10Xhis</w:t>
      </w:r>
    </w:p>
    <w:p w:rsidR="00425A0E" w:rsidRDefault="00425A0E" w:rsidP="00425A0E">
      <w:pPr>
        <w:spacing w:line="480" w:lineRule="auto"/>
        <w:jc w:val="both"/>
        <w:rPr>
          <w:rFonts w:ascii="Arial" w:eastAsia="ヒラギノ角ゴ Pro W3" w:hAnsi="Arial" w:cs="Arial"/>
          <w:color w:val="000000"/>
          <w:szCs w:val="26"/>
        </w:rPr>
      </w:pPr>
      <w:r w:rsidRPr="00BD3086">
        <w:rPr>
          <w:rFonts w:ascii="Arial" w:eastAsia="ヒラギノ角ゴ Pro W3" w:hAnsi="Arial" w:cs="Arial"/>
          <w:color w:val="000000"/>
          <w:szCs w:val="26"/>
        </w:rPr>
        <w:t>atggctactatgacagtagaaatcggaaaggtcactgctgccgtaggatctaaagtagaaatcccgattacattaaagggcgttccgtctaaaggaatggctaattgtgattttgtacttggctatgatccgaatgttcttgaggttactgaggtaaagcctggttctataattaaagatcccgatccaagcaagagttttgactctgcaatttacccagatagaaaaatgattgtttttttattcgctgaagactctggaagaggtacttatgccattacacaagatggggtgtttgcgactatcgttgcgactgtgaagagcgccgctgccgcacccattacattacttgaggtcggggcatttgccgataatgaccttgttgaaatatctacgacttttgttgcaggcggtgttaatcttggcagttctgtgcctacgacgcaacccaatgttccgtctgatggcgttgtcgttgaaataggaaaggtcactgggtctgtcggaacgactgttgaaattccagtatattttagaggcgtcccttcaaagggtatagcaaattgtgactttgtttttaggtatgatccgaatgtattagaaataataggaatcgatccgggagatattatagtggatcctaatccgactaagagttttgacactgctatatatccggatagaaaaattatagtctttcttttcgccgaagatagtggaacaggggcttatgcaattacaaaggatggggtatttgccaagattagggctacggttaagtcttcagccccgggatatatcacttttgatgaggttgggggctttgctgacaatgatttggtggaacagaaggtatcatttattgacggtggggtgaatgtgggaaacgctactccaactaaaggagccactccaacaaatacagctacaccgactaaatctgcaactgcaactccgacaagaccttctgtgccaactaatactcctactaacacaccagcaaacactccagtttcaggaaaccttaaagttgagttttacaattcaaacccttctgatactactaattctatcaatccacaattcaaagtgacaaacactggttcatcagctatcgatttgtcaaaacttactcttaggtattactatacagtggatggtcaaaaggatcaaacattttggtgcgatcacgctgcaatcatcggatctaatggatcttataacggaatcacttcaaatgtgaaagggactttcgtgaagatgagtagtagtacgaacaacgccgacacgtacttagagattagtttcactggcggtacattggagcctggagcccatgtacagattcaggggaggtttgccaagaacgactggagtaactatacacagagtaatgactacagtttcaaaagtgctagtcaattcgttgagtgggaccaggtgactgcgtatttaaacggagtgttagtctggggaaaggagcctggtgggagcgtcgtgccttctacacaaccagttacaacgccgccagctactacaaagccaccggcgacaactaagcctccagccacgacaattccgccatctgatgatcctaatgctatcaagataaaggtcgacactgtcaacgcaaaacctggtgacacggttaacattcccgttaggtttagcggaatacctagcaagggcattgcgaattgcgattttgtttatagttatgacccgaacgttcttgagataattgaaatcaagccgggagaacttatagtggacccgaacccagacaaatctttcgatacagccgtttacccagacagaa</w:t>
      </w:r>
      <w:r w:rsidRPr="00BD3086">
        <w:rPr>
          <w:rFonts w:ascii="Arial" w:eastAsia="ヒラギノ角ゴ Pro W3" w:hAnsi="Arial" w:cs="Arial"/>
          <w:color w:val="000000"/>
          <w:szCs w:val="26"/>
        </w:rPr>
        <w:lastRenderedPageBreak/>
        <w:t>aaataatcgtcttcttgtttgcagaggattcaggcactggcgcgtacgcgataacaaaagacggtgtgttcgcaacaatagttgcaaaagtcaaaagtggtgcccccaacgggttaagtgtaataaagttcgttgaagttggcggcttcgccaacaacgatcttgtcgagcagaggacgcagttttttgatggtggcgtaaatgtgggggacactacggtcccaactacaccgacgacacctgtcacgacacctacggacgattcaaacgccgtaaggattaaggttgatactgtgaacgccaaaccgggtgatacggttagaatcccagtgagattcagcggcataccatctaaaggaatcgcgaactgcgatttcgtttactcttatgatccaaacgtgcttgaaattatcgaaatagagcccggagatatcatagtcgatcctaaccccgataaatctttcgatactgctgtgtatccagataggaagatcattgtgtttttgtttgcagaagacagcggcacgggcgcgtacgcaatcacgaaagacggagtgttcgcgacgatcgtcgcaaaggtgaagtcaggagcaccgaatggcttaagtgtcatcaaattcgttgaagttggaggtttcgcaaataatgaccttgtagagcagaaaactcagtttttcgatggtggggtaaacgtaggggacactacggagccagctacgcccacgacgcctgttacaacgcccactacaacggacgatttagacgctgtgaggataaaggttgatacagtgaatgccaaaccaggtgacacagtcaggatcccagtgagattttctggaattccttctaagggaattgctaactgcgacttcgtgtactcatacgacccaaatgtattggagattatagagattgagccgggcgatattatcgtggatccgaaccccgataagtctttcgatacagcggtgtacccggacaggaaaattatagtgtttttgttcgcggaggactcaggtacgggcgcgtatgctattactaaagacggagtattcgctacaatagtagccaaagtcaaatctggtgcccccaacggattgagtgtaatcaagtttgttgaagttggaggatttgcaaacaacgacttagtcgagcaaaaaactcagttttttgacgggggtgttaacgtaggtgatacgacggagcctgcaacacctacaactcccgttactacgccaactactactgacgaccttgacgccgtaagaatcaaagtggatactgttaacgcgaagcctggagatacagttaggatacctgttagattctcagggattccatcaaaaggtatagccaactgtgacttcgtctacagttatgatccaaacgtcttagaaattatcgagatagagcctggtgacataattgtggaccctaacccggacaagagcttcgacacagcggtatatcctgataggaaaataatcgttttccttttcgcagaggattcaggcacaggagcatatgcaataactaaggacggggtgtttgctacgatcgttgcaaaagtgaaggaaggagctcccaacggattaagtgtgattaagttcgtcgaggtcggcgggttcgctaacaatgacttggtagagcagaaaacacagttttttgatggaggagttaatgttggagacacgacggagccagctactccaacaacaccggtcacgactccaacgacaactgacgatttagatgctgtgaggataaaagttgacacagttaacgccaagccaggggacactgtgaggatccctgttaggttcagtgggataccgagtaaggggatagccaattgtgactttgttta</w:t>
      </w:r>
      <w:r w:rsidRPr="00BD3086">
        <w:rPr>
          <w:rFonts w:ascii="Arial" w:eastAsia="ヒラギノ角ゴ Pro W3" w:hAnsi="Arial" w:cs="Arial"/>
          <w:color w:val="000000"/>
          <w:szCs w:val="26"/>
        </w:rPr>
        <w:lastRenderedPageBreak/>
        <w:t>cagttatgatcccaacgtattagagataatagaaatcgagcccggagagcttatcgtggaccctaaccccacaaagtcattcgacactgcggtgtacccggataggaaaatgattgtgttcttatttgccgaggatagcggaactggagcatacgcaatcacggaagatggtgtatttgcaactatagttgccaaggtcaagagtggtgctccgaatggacttagtgtaataaaatttgtggaggttggtgggttcgcgaataacgatttagtggagcagaagactcaattcttcgatggaggcgttaacgtcggagacacgactgagcctgccacgccaactacgccagttacaacgccaacaactacggacgacttagacgctgtgagaataaaggttgacacagtcaacgcgaagcctggtgacacggtcaggattccagtcagatttagcgggattcccagtaaaggaattgcaaactgcgactttgtgtatagttacgatccaaacgtcttagagattattgagatagagcctggcgacattatcgtcgaccctaaccctgacaagtcatttgacactgcagtttaccctgacagaaaaattatcgtcttcttattcgcggaggacagcggtacgggtgcgtacgcgatcacgaaagacggcgtttttgcaacaatcgtcgccaaagtcaaagagggggcgccgaacggtttatcagttatcaagttcgtagaggttggcggcttcgcgaataacgatcttgttgaacagaaaacgcaattctttgacggaggtgtcaatgtaggagatacgacggtacccacaacatcacctacaacgacacctcccgagcctacgatcactccgaataaacttacattaaaaataggcagggcggagggaagaccgggagacacagtggaaatccctgtgaatttgtatggtgtcccccagaagggtatcgcctcaggagacttcgttgtatcttacgatccaaacgttttggagattatagaaatagaaccgggcgagttaatagtggatccaaatccaactaaaagtttcgacacagcagtctaccctgacaggaagatgatagtgtttcttttcgccgaggatagcggcacaggggcatatgcaataacggaggatggtgtcttcgccacgatagtggctaaagtgaaggagggagcaccggagggattctctgctattgaaatttctgaatttggagcattcgctgacaacgaccttgtggaggtggagacagacttgatcaacggaggagttcttgttactaataaacctgttattgaaggttataaagtttcaggatatattcttcctgactttagttttgacgccacggtcgcacctcttgtcaaagctggtttcaaggttgagatagtagggacagaactttacgcggtaacggacgcgaatggatacttcgaaatcacaggagttcctgcgaacgccagtggatacacgttgaaaatttctagagctacttaccttgacagggtcatagcgaacgttgttgtgacgggggacacttctgtgagtacgagtcaggctccgatcatgatgtgggttggggacattgtcaaggacaacagtatcaatttattagacgttgcagaggtgattagatgcttcaatgccactaagggtagtgcaaactacgtagaagagttagatatcaacagaaacggagcaataaacatgcaggatatcatgatagttcataagcattttggagctacgtcatctgattacgatgcacaaggaggaggaacaggacatcatcatcatcatcatcatcatcatcattaa</w:t>
      </w:r>
    </w:p>
    <w:p w:rsidR="00E436D1" w:rsidRPr="00425A0E" w:rsidRDefault="00425A0E" w:rsidP="002F2A98">
      <w:pPr>
        <w:spacing w:line="480" w:lineRule="auto"/>
        <w:jc w:val="both"/>
        <w:rPr>
          <w:rFonts w:ascii="Arial" w:eastAsia="ヒラギノ角ゴ Pro W3" w:hAnsi="Arial" w:cs="Arial"/>
          <w:color w:val="000000"/>
          <w:szCs w:val="26"/>
        </w:rPr>
      </w:pPr>
      <w:r>
        <w:rPr>
          <w:rFonts w:ascii="Arial" w:eastAsia="ヒラギノ角ゴ Pro W3" w:hAnsi="Arial" w:cs="Arial"/>
          <w:color w:val="000000"/>
          <w:szCs w:val="26"/>
        </w:rPr>
        <w:lastRenderedPageBreak/>
        <w:t xml:space="preserve">Figure S2. Sequence of </w:t>
      </w:r>
      <w:r>
        <w:rPr>
          <w:rFonts w:ascii="Arial" w:eastAsia="ヒラギノ角ゴ Pro W3" w:hAnsi="Arial" w:cs="Arial"/>
          <w:i/>
          <w:color w:val="000000"/>
          <w:szCs w:val="26"/>
        </w:rPr>
        <w:t>cipA*</w:t>
      </w:r>
      <w:r>
        <w:rPr>
          <w:rFonts w:ascii="Arial" w:eastAsia="ヒラギノ角ゴ Pro W3" w:hAnsi="Arial" w:cs="Arial"/>
          <w:color w:val="000000"/>
          <w:szCs w:val="26"/>
        </w:rPr>
        <w:t xml:space="preserve"> minus the predicted signal peptide with a C-terminal 10X his tag and linker region.</w:t>
      </w:r>
    </w:p>
    <w:sectPr w:rsidR="00E436D1" w:rsidRPr="00425A0E" w:rsidSect="00D5225D">
      <w:footerReference w:type="even" r:id="rId9"/>
      <w:footerReference w:type="default" r:id="rId10"/>
      <w:pgSz w:w="12240" w:h="15840"/>
      <w:pgMar w:top="1440" w:right="1440" w:bottom="1440" w:left="1440" w:header="720" w:footer="864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190A" w:rsidRDefault="00AF190A">
      <w:r>
        <w:separator/>
      </w:r>
    </w:p>
  </w:endnote>
  <w:endnote w:type="continuationSeparator" w:id="0">
    <w:p w:rsidR="00AF190A" w:rsidRDefault="00AF1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98393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3A81" w:rsidRDefault="00835ED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3A81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9F3A81" w:rsidRDefault="009F3A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914809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3A81" w:rsidRDefault="00835ED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2A9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F3A81" w:rsidRDefault="009F3A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190A" w:rsidRDefault="00AF190A">
      <w:r>
        <w:separator/>
      </w:r>
    </w:p>
  </w:footnote>
  <w:footnote w:type="continuationSeparator" w:id="0">
    <w:p w:rsidR="00AF190A" w:rsidRDefault="00AF19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22790A"/>
    <w:multiLevelType w:val="hybridMultilevel"/>
    <w:tmpl w:val="A8A44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DF26D6"/>
    <w:multiLevelType w:val="hybridMultilevel"/>
    <w:tmpl w:val="21E266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9"/>
  <w:embedSystemFonts/>
  <w:bordersDoNotSurroundHeader/>
  <w:bordersDoNotSurroundFooter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Environ Microbio Bib Sort Order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ttrww2zrarxs8exta5v52srt59fz9wesvw9&quot;&gt;cipA star paper&lt;record-ids&gt;&lt;item&gt;3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C71F6A"/>
    <w:rsid w:val="0000538C"/>
    <w:rsid w:val="00024512"/>
    <w:rsid w:val="00043339"/>
    <w:rsid w:val="00072707"/>
    <w:rsid w:val="000953DC"/>
    <w:rsid w:val="00096DF6"/>
    <w:rsid w:val="000A3423"/>
    <w:rsid w:val="000B03C5"/>
    <w:rsid w:val="000C2C36"/>
    <w:rsid w:val="000D763B"/>
    <w:rsid w:val="000F316B"/>
    <w:rsid w:val="00130788"/>
    <w:rsid w:val="00163018"/>
    <w:rsid w:val="00164681"/>
    <w:rsid w:val="001837E5"/>
    <w:rsid w:val="00185EE8"/>
    <w:rsid w:val="0019475B"/>
    <w:rsid w:val="001C1D2D"/>
    <w:rsid w:val="001E2C2C"/>
    <w:rsid w:val="001E3625"/>
    <w:rsid w:val="001F1649"/>
    <w:rsid w:val="00201402"/>
    <w:rsid w:val="00221316"/>
    <w:rsid w:val="00244032"/>
    <w:rsid w:val="00266D34"/>
    <w:rsid w:val="00274FA5"/>
    <w:rsid w:val="00282C04"/>
    <w:rsid w:val="002A2073"/>
    <w:rsid w:val="002A2AFD"/>
    <w:rsid w:val="002B3815"/>
    <w:rsid w:val="002C153A"/>
    <w:rsid w:val="002E441B"/>
    <w:rsid w:val="002F2A98"/>
    <w:rsid w:val="002F413C"/>
    <w:rsid w:val="00304BBD"/>
    <w:rsid w:val="003220A5"/>
    <w:rsid w:val="00324F6D"/>
    <w:rsid w:val="00342AF1"/>
    <w:rsid w:val="00364EE7"/>
    <w:rsid w:val="0037629D"/>
    <w:rsid w:val="003B0115"/>
    <w:rsid w:val="003B7FFE"/>
    <w:rsid w:val="003D22CE"/>
    <w:rsid w:val="003D2416"/>
    <w:rsid w:val="003F1828"/>
    <w:rsid w:val="00414042"/>
    <w:rsid w:val="004221A3"/>
    <w:rsid w:val="00425A0E"/>
    <w:rsid w:val="004345D7"/>
    <w:rsid w:val="00454EB3"/>
    <w:rsid w:val="00487F2D"/>
    <w:rsid w:val="00491A56"/>
    <w:rsid w:val="004A7B3D"/>
    <w:rsid w:val="004B75BF"/>
    <w:rsid w:val="004F7D76"/>
    <w:rsid w:val="00510587"/>
    <w:rsid w:val="00536984"/>
    <w:rsid w:val="00540892"/>
    <w:rsid w:val="00554602"/>
    <w:rsid w:val="00562254"/>
    <w:rsid w:val="00590678"/>
    <w:rsid w:val="005953D0"/>
    <w:rsid w:val="005A69EB"/>
    <w:rsid w:val="005C66F0"/>
    <w:rsid w:val="005E0DBA"/>
    <w:rsid w:val="005F2756"/>
    <w:rsid w:val="0060795F"/>
    <w:rsid w:val="0064478B"/>
    <w:rsid w:val="00653846"/>
    <w:rsid w:val="00662105"/>
    <w:rsid w:val="00684F22"/>
    <w:rsid w:val="00685BE5"/>
    <w:rsid w:val="00690A9E"/>
    <w:rsid w:val="00697E20"/>
    <w:rsid w:val="006A59FD"/>
    <w:rsid w:val="006A74DF"/>
    <w:rsid w:val="006B0D28"/>
    <w:rsid w:val="006B25DF"/>
    <w:rsid w:val="006C07C8"/>
    <w:rsid w:val="006C18CA"/>
    <w:rsid w:val="006D664C"/>
    <w:rsid w:val="006D6837"/>
    <w:rsid w:val="006F1812"/>
    <w:rsid w:val="00704B32"/>
    <w:rsid w:val="007363F8"/>
    <w:rsid w:val="00740367"/>
    <w:rsid w:val="007500CC"/>
    <w:rsid w:val="00773A09"/>
    <w:rsid w:val="00776D1F"/>
    <w:rsid w:val="00790239"/>
    <w:rsid w:val="007C07BE"/>
    <w:rsid w:val="007D2E9E"/>
    <w:rsid w:val="007D45CB"/>
    <w:rsid w:val="00805830"/>
    <w:rsid w:val="00817F8D"/>
    <w:rsid w:val="008356F6"/>
    <w:rsid w:val="00835ED2"/>
    <w:rsid w:val="008605B9"/>
    <w:rsid w:val="0088245D"/>
    <w:rsid w:val="008840CD"/>
    <w:rsid w:val="00893FF2"/>
    <w:rsid w:val="008A1DB2"/>
    <w:rsid w:val="008B1D7C"/>
    <w:rsid w:val="008E6C30"/>
    <w:rsid w:val="008F3F39"/>
    <w:rsid w:val="008F4DDA"/>
    <w:rsid w:val="009165F4"/>
    <w:rsid w:val="0092262B"/>
    <w:rsid w:val="00925E70"/>
    <w:rsid w:val="009D63EB"/>
    <w:rsid w:val="009D7446"/>
    <w:rsid w:val="009F3A81"/>
    <w:rsid w:val="009F4DD3"/>
    <w:rsid w:val="00A0089E"/>
    <w:rsid w:val="00A01918"/>
    <w:rsid w:val="00A059E6"/>
    <w:rsid w:val="00A059ED"/>
    <w:rsid w:val="00A34800"/>
    <w:rsid w:val="00A406EA"/>
    <w:rsid w:val="00A443D3"/>
    <w:rsid w:val="00A448BF"/>
    <w:rsid w:val="00A55D62"/>
    <w:rsid w:val="00A62AA5"/>
    <w:rsid w:val="00A70D44"/>
    <w:rsid w:val="00A76B55"/>
    <w:rsid w:val="00A825C7"/>
    <w:rsid w:val="00A94CF9"/>
    <w:rsid w:val="00AB7F34"/>
    <w:rsid w:val="00AC4E87"/>
    <w:rsid w:val="00AD16DA"/>
    <w:rsid w:val="00AD5662"/>
    <w:rsid w:val="00AE4AC8"/>
    <w:rsid w:val="00AF190A"/>
    <w:rsid w:val="00AF7022"/>
    <w:rsid w:val="00B000D9"/>
    <w:rsid w:val="00B34FE7"/>
    <w:rsid w:val="00B904F9"/>
    <w:rsid w:val="00B97055"/>
    <w:rsid w:val="00BA7BE0"/>
    <w:rsid w:val="00BD2F51"/>
    <w:rsid w:val="00BD3086"/>
    <w:rsid w:val="00C058E4"/>
    <w:rsid w:val="00C05D79"/>
    <w:rsid w:val="00C15795"/>
    <w:rsid w:val="00C327F9"/>
    <w:rsid w:val="00C43C3B"/>
    <w:rsid w:val="00C50868"/>
    <w:rsid w:val="00C62258"/>
    <w:rsid w:val="00C71F6A"/>
    <w:rsid w:val="00C728D0"/>
    <w:rsid w:val="00C74FF9"/>
    <w:rsid w:val="00C90E2A"/>
    <w:rsid w:val="00C95D15"/>
    <w:rsid w:val="00CC23FA"/>
    <w:rsid w:val="00CD723C"/>
    <w:rsid w:val="00D33BE0"/>
    <w:rsid w:val="00D452EE"/>
    <w:rsid w:val="00D5225D"/>
    <w:rsid w:val="00D54CAA"/>
    <w:rsid w:val="00D7245E"/>
    <w:rsid w:val="00D7661A"/>
    <w:rsid w:val="00DA3E8B"/>
    <w:rsid w:val="00DB35BB"/>
    <w:rsid w:val="00DD51A4"/>
    <w:rsid w:val="00DD7E7F"/>
    <w:rsid w:val="00DF6210"/>
    <w:rsid w:val="00E05380"/>
    <w:rsid w:val="00E24179"/>
    <w:rsid w:val="00E26969"/>
    <w:rsid w:val="00E341E4"/>
    <w:rsid w:val="00E436D1"/>
    <w:rsid w:val="00E43C82"/>
    <w:rsid w:val="00E52D10"/>
    <w:rsid w:val="00E65F59"/>
    <w:rsid w:val="00E739FD"/>
    <w:rsid w:val="00E75AE4"/>
    <w:rsid w:val="00E91749"/>
    <w:rsid w:val="00EB4CD9"/>
    <w:rsid w:val="00EC307E"/>
    <w:rsid w:val="00EC68A6"/>
    <w:rsid w:val="00ED3FE4"/>
    <w:rsid w:val="00EF5A8D"/>
    <w:rsid w:val="00F02815"/>
    <w:rsid w:val="00F30BA5"/>
    <w:rsid w:val="00F42EE6"/>
    <w:rsid w:val="00F62E26"/>
    <w:rsid w:val="00F733EA"/>
    <w:rsid w:val="00F77213"/>
    <w:rsid w:val="00FA1BDE"/>
    <w:rsid w:val="00FA523A"/>
    <w:rsid w:val="00FA59E7"/>
    <w:rsid w:val="00FA7FB0"/>
    <w:rsid w:val="00FC57E4"/>
    <w:rsid w:val="00FD26C6"/>
    <w:rsid w:val="00FF6B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3E4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0E3E45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Body">
    <w:name w:val="Body"/>
    <w:rsid w:val="000E3E45"/>
    <w:rPr>
      <w:rFonts w:ascii="Helvetica" w:eastAsia="ヒラギノ角ゴ Pro W3" w:hAnsi="Helvetica"/>
      <w:color w:val="000000"/>
      <w:sz w:val="24"/>
    </w:rPr>
  </w:style>
  <w:style w:type="paragraph" w:customStyle="1" w:styleId="FreeForm">
    <w:name w:val="Free Form"/>
    <w:rsid w:val="000E3E45"/>
    <w:rPr>
      <w:rFonts w:ascii="Helvetica" w:eastAsia="ヒラギノ角ゴ Pro W3" w:hAnsi="Helvetica"/>
      <w:color w:val="000000"/>
      <w:sz w:val="24"/>
    </w:rPr>
  </w:style>
  <w:style w:type="character" w:customStyle="1" w:styleId="Unknown0">
    <w:name w:val="Unknown 0"/>
    <w:semiHidden/>
    <w:rsid w:val="000E3E45"/>
    <w:rPr>
      <w:rFonts w:ascii="Helvetica" w:eastAsia="ヒラギノ角ゴ Pro W3" w:hAnsi="Helvetica"/>
      <w:b w:val="0"/>
      <w:i w:val="0"/>
      <w:caps w:val="0"/>
      <w:smallCaps w:val="0"/>
      <w:strike w:val="0"/>
      <w:dstrike w:val="0"/>
      <w:vanish w:val="0"/>
      <w:color w:val="000000"/>
      <w:spacing w:val="0"/>
      <w:kern w:val="0"/>
      <w:position w:val="0"/>
      <w:sz w:val="24"/>
      <w:u w:val="none"/>
      <w:shd w:val="clear" w:color="auto" w:fill="auto"/>
      <w:vertAlign w:val="baseline"/>
      <w:lang w:val="en-US"/>
    </w:rPr>
  </w:style>
  <w:style w:type="paragraph" w:styleId="BalloonText">
    <w:name w:val="Balloon Text"/>
    <w:basedOn w:val="Normal"/>
    <w:link w:val="BalloonTextChar"/>
    <w:locked/>
    <w:rsid w:val="00E567CF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E567C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locked/>
    <w:rsid w:val="00E567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locked/>
    <w:rsid w:val="00E567CF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E567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E567CF"/>
    <w:rPr>
      <w:b/>
      <w:bCs/>
    </w:rPr>
  </w:style>
  <w:style w:type="character" w:customStyle="1" w:styleId="CommentSubjectChar">
    <w:name w:val="Comment Subject Char"/>
    <w:link w:val="CommentSubject"/>
    <w:rsid w:val="00E567CF"/>
    <w:rPr>
      <w:b/>
      <w:bCs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90605D"/>
    <w:rPr>
      <w:sz w:val="24"/>
      <w:szCs w:val="24"/>
    </w:rPr>
  </w:style>
  <w:style w:type="character" w:styleId="LineNumber">
    <w:name w:val="line number"/>
    <w:rsid w:val="008356F6"/>
  </w:style>
  <w:style w:type="character" w:styleId="Hyperlink">
    <w:name w:val="Hyperlink"/>
    <w:rsid w:val="008840CD"/>
    <w:rPr>
      <w:color w:val="0000FF"/>
      <w:u w:val="single"/>
    </w:rPr>
  </w:style>
  <w:style w:type="character" w:customStyle="1" w:styleId="gd">
    <w:name w:val="gd"/>
    <w:basedOn w:val="DefaultParagraphFont"/>
    <w:rsid w:val="00D54CAA"/>
  </w:style>
  <w:style w:type="character" w:customStyle="1" w:styleId="apple-converted-space">
    <w:name w:val="apple-converted-space"/>
    <w:basedOn w:val="DefaultParagraphFont"/>
    <w:rsid w:val="00D54CAA"/>
  </w:style>
  <w:style w:type="character" w:customStyle="1" w:styleId="go">
    <w:name w:val="go"/>
    <w:basedOn w:val="DefaultParagraphFont"/>
    <w:rsid w:val="00D54CAA"/>
  </w:style>
  <w:style w:type="paragraph" w:styleId="Header">
    <w:name w:val="header"/>
    <w:basedOn w:val="Normal"/>
    <w:link w:val="HeaderChar"/>
    <w:rsid w:val="00D52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5225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52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25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E3E4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0E3E45"/>
    <w:pPr>
      <w:tabs>
        <w:tab w:val="right" w:pos="9360"/>
      </w:tabs>
    </w:pPr>
    <w:rPr>
      <w:rFonts w:ascii="Helvetica" w:eastAsia="ヒラギノ角ゴ Pro W3" w:hAnsi="Helvetica"/>
      <w:color w:val="000000"/>
    </w:rPr>
  </w:style>
  <w:style w:type="paragraph" w:customStyle="1" w:styleId="Body">
    <w:name w:val="Body"/>
    <w:rsid w:val="000E3E45"/>
    <w:rPr>
      <w:rFonts w:ascii="Helvetica" w:eastAsia="ヒラギノ角ゴ Pro W3" w:hAnsi="Helvetica"/>
      <w:color w:val="000000"/>
      <w:sz w:val="24"/>
    </w:rPr>
  </w:style>
  <w:style w:type="paragraph" w:customStyle="1" w:styleId="FreeForm">
    <w:name w:val="Free Form"/>
    <w:rsid w:val="000E3E45"/>
    <w:rPr>
      <w:rFonts w:ascii="Helvetica" w:eastAsia="ヒラギノ角ゴ Pro W3" w:hAnsi="Helvetica"/>
      <w:color w:val="000000"/>
      <w:sz w:val="24"/>
    </w:rPr>
  </w:style>
  <w:style w:type="character" w:customStyle="1" w:styleId="Unknown0">
    <w:name w:val="Unknown 0"/>
    <w:semiHidden/>
    <w:rsid w:val="000E3E45"/>
    <w:rPr>
      <w:rFonts w:ascii="Helvetica" w:eastAsia="ヒラギノ角ゴ Pro W3" w:hAnsi="Helvetica"/>
      <w:b w:val="0"/>
      <w:i w:val="0"/>
      <w:caps w:val="0"/>
      <w:smallCaps w:val="0"/>
      <w:strike w:val="0"/>
      <w:dstrike w:val="0"/>
      <w:vanish w:val="0"/>
      <w:color w:val="000000"/>
      <w:spacing w:val="0"/>
      <w:kern w:val="0"/>
      <w:position w:val="0"/>
      <w:sz w:val="24"/>
      <w:u w:val="none"/>
      <w:shd w:val="clear" w:color="auto" w:fill="auto"/>
      <w:vertAlign w:val="baseline"/>
      <w:lang w:val="en-US"/>
    </w:rPr>
  </w:style>
  <w:style w:type="paragraph" w:styleId="BalloonText">
    <w:name w:val="Balloon Text"/>
    <w:basedOn w:val="Normal"/>
    <w:link w:val="BalloonTextChar"/>
    <w:locked/>
    <w:rsid w:val="00E567CF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E567C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locked/>
    <w:rsid w:val="00E567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locked/>
    <w:rsid w:val="00E567CF"/>
    <w:rPr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E567C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E567CF"/>
    <w:rPr>
      <w:b/>
      <w:bCs/>
    </w:rPr>
  </w:style>
  <w:style w:type="character" w:customStyle="1" w:styleId="CommentSubjectChar">
    <w:name w:val="Comment Subject Char"/>
    <w:link w:val="CommentSubject"/>
    <w:rsid w:val="00E567CF"/>
    <w:rPr>
      <w:b/>
      <w:bCs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90605D"/>
    <w:rPr>
      <w:sz w:val="24"/>
      <w:szCs w:val="24"/>
    </w:rPr>
  </w:style>
  <w:style w:type="character" w:styleId="LineNumber">
    <w:name w:val="line number"/>
    <w:rsid w:val="008356F6"/>
  </w:style>
  <w:style w:type="character" w:styleId="Hyperlink">
    <w:name w:val="Hyperlink"/>
    <w:rsid w:val="008840CD"/>
    <w:rPr>
      <w:color w:val="0000FF"/>
      <w:u w:val="single"/>
    </w:rPr>
  </w:style>
  <w:style w:type="character" w:customStyle="1" w:styleId="gd">
    <w:name w:val="gd"/>
    <w:basedOn w:val="DefaultParagraphFont"/>
    <w:rsid w:val="00D54CAA"/>
  </w:style>
  <w:style w:type="character" w:customStyle="1" w:styleId="apple-converted-space">
    <w:name w:val="apple-converted-space"/>
    <w:basedOn w:val="DefaultParagraphFont"/>
    <w:rsid w:val="00D54CAA"/>
  </w:style>
  <w:style w:type="character" w:customStyle="1" w:styleId="go">
    <w:name w:val="go"/>
    <w:basedOn w:val="DefaultParagraphFont"/>
    <w:rsid w:val="00D54CAA"/>
  </w:style>
  <w:style w:type="paragraph" w:styleId="Header">
    <w:name w:val="header"/>
    <w:basedOn w:val="Normal"/>
    <w:link w:val="HeaderChar"/>
    <w:rsid w:val="00D5225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5225D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522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25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8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C21F6C-52E7-4D68-A20A-F86AD3177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oma Corporation</Company>
  <LinksUpToDate>false</LinksUpToDate>
  <CharactersWithSpaces>5658</CharactersWithSpaces>
  <SharedDoc>false</SharedDoc>
  <HLinks>
    <vt:vector size="252" baseType="variant">
      <vt:variant>
        <vt:i4>4521995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84139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587531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1860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1860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87531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78413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Lynd</dc:creator>
  <cp:lastModifiedBy>Devin Currie</cp:lastModifiedBy>
  <cp:revision>2</cp:revision>
  <cp:lastPrinted>2012-08-17T12:46:00Z</cp:lastPrinted>
  <dcterms:created xsi:type="dcterms:W3CDTF">2013-02-21T01:49:00Z</dcterms:created>
  <dcterms:modified xsi:type="dcterms:W3CDTF">2013-02-21T01:49:00Z</dcterms:modified>
</cp:coreProperties>
</file>